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CB6A0A" w14:textId="7909FD8A" w:rsidR="00E202B1" w:rsidRPr="00BE23AB" w:rsidRDefault="00E202B1" w:rsidP="00E202B1">
      <w:pPr>
        <w:rPr>
          <w:rFonts w:ascii="Arial" w:hAnsi="Arial" w:cs="Arial"/>
          <w:sz w:val="24"/>
          <w:szCs w:val="24"/>
        </w:rPr>
      </w:pPr>
      <w:r w:rsidRPr="00BE23AB">
        <w:rPr>
          <w:rFonts w:ascii="Arial" w:hAnsi="Arial" w:cs="Arial"/>
          <w:noProof/>
          <w:sz w:val="24"/>
          <w:szCs w:val="24"/>
        </w:rPr>
        <w:drawing>
          <wp:inline distT="0" distB="0" distL="0" distR="0" wp14:anchorId="579CEBEE" wp14:editId="50F23569">
            <wp:extent cx="3575050" cy="3565740"/>
            <wp:effectExtent l="0" t="0" r="635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75876" cy="356656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4DA6CCA" w14:textId="075282C3" w:rsidR="00E202B1" w:rsidRPr="00BE23AB" w:rsidRDefault="00E202B1" w:rsidP="00E202B1">
      <w:pPr>
        <w:rPr>
          <w:rFonts w:ascii="Arial" w:hAnsi="Arial" w:cs="Arial"/>
          <w:sz w:val="24"/>
          <w:szCs w:val="24"/>
        </w:rPr>
      </w:pPr>
      <w:r w:rsidRPr="00BE23AB">
        <w:rPr>
          <w:rFonts w:ascii="Arial" w:hAnsi="Arial" w:cs="Arial"/>
          <w:sz w:val="24"/>
          <w:szCs w:val="24"/>
        </w:rPr>
        <w:t xml:space="preserve">Figure S1. </w:t>
      </w:r>
      <w:r w:rsidR="00060347" w:rsidRPr="00060347">
        <w:rPr>
          <w:rFonts w:ascii="Arial" w:hAnsi="Arial" w:cs="Arial"/>
          <w:sz w:val="24"/>
          <w:szCs w:val="24"/>
        </w:rPr>
        <w:t>Histograms of propensity scores before and after matching</w:t>
      </w:r>
      <w:r w:rsidRPr="00BE23AB">
        <w:rPr>
          <w:rFonts w:ascii="Arial" w:hAnsi="Arial" w:cs="Arial"/>
          <w:sz w:val="24"/>
          <w:szCs w:val="24"/>
        </w:rPr>
        <w:t xml:space="preserve">. </w:t>
      </w:r>
    </w:p>
    <w:p w14:paraId="56BA303A" w14:textId="54A91CB7" w:rsidR="00E202B1" w:rsidRPr="00BE23AB" w:rsidRDefault="00E202B1" w:rsidP="00E202B1">
      <w:pPr>
        <w:rPr>
          <w:rFonts w:ascii="Arial" w:hAnsi="Arial" w:cs="Arial"/>
          <w:sz w:val="24"/>
          <w:szCs w:val="24"/>
        </w:rPr>
      </w:pPr>
    </w:p>
    <w:p w14:paraId="76BF8CEB" w14:textId="2D8DF78D" w:rsidR="00E202B1" w:rsidRPr="00BE23AB" w:rsidRDefault="00E202B1" w:rsidP="00E202B1">
      <w:pPr>
        <w:rPr>
          <w:rFonts w:ascii="Arial" w:hAnsi="Arial" w:cs="Arial"/>
          <w:sz w:val="24"/>
          <w:szCs w:val="24"/>
        </w:rPr>
      </w:pPr>
    </w:p>
    <w:p w14:paraId="3A5EB085" w14:textId="77777777" w:rsidR="00E202B1" w:rsidRPr="00BE23AB" w:rsidRDefault="00E202B1" w:rsidP="00E202B1">
      <w:pPr>
        <w:rPr>
          <w:rFonts w:ascii="Arial" w:hAnsi="Arial" w:cs="Arial"/>
          <w:sz w:val="24"/>
          <w:szCs w:val="24"/>
        </w:rPr>
      </w:pPr>
    </w:p>
    <w:p w14:paraId="05C1E46B" w14:textId="2AABF0A1" w:rsidR="00E202B1" w:rsidRPr="00BE23AB" w:rsidRDefault="00E202B1" w:rsidP="00E202B1">
      <w:pPr>
        <w:rPr>
          <w:rFonts w:ascii="Arial" w:hAnsi="Arial" w:cs="Arial"/>
          <w:sz w:val="24"/>
          <w:szCs w:val="24"/>
        </w:rPr>
      </w:pPr>
      <w:r w:rsidRPr="00BE23AB">
        <w:rPr>
          <w:rFonts w:ascii="Arial" w:hAnsi="Arial" w:cs="Arial"/>
          <w:noProof/>
          <w:sz w:val="24"/>
          <w:szCs w:val="24"/>
        </w:rPr>
        <w:drawing>
          <wp:inline distT="0" distB="0" distL="0" distR="0" wp14:anchorId="3EC78965" wp14:editId="2B2C1186">
            <wp:extent cx="5274310" cy="2527935"/>
            <wp:effectExtent l="0" t="0" r="2540" b="571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5279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13118B4" w14:textId="53081DAE" w:rsidR="00E202B1" w:rsidRPr="00BE23AB" w:rsidRDefault="00E202B1" w:rsidP="00E202B1">
      <w:pPr>
        <w:snapToGrid w:val="0"/>
        <w:rPr>
          <w:rFonts w:ascii="Arial" w:hAnsi="Arial" w:cs="Arial"/>
          <w:sz w:val="24"/>
          <w:szCs w:val="24"/>
        </w:rPr>
      </w:pPr>
      <w:r w:rsidRPr="00BE23AB">
        <w:rPr>
          <w:rFonts w:ascii="Arial" w:hAnsi="Arial" w:cs="Arial"/>
          <w:sz w:val="24"/>
          <w:szCs w:val="24"/>
        </w:rPr>
        <w:t>Figure S2. The ROC curves of nomogram. A. training set; B. testing set. ROC: receiver operating characteristic.</w:t>
      </w:r>
    </w:p>
    <w:p w14:paraId="0010ABDA" w14:textId="5DA69F0E" w:rsidR="00E202B1" w:rsidRPr="00BE23AB" w:rsidRDefault="00E202B1" w:rsidP="00E202B1">
      <w:pPr>
        <w:rPr>
          <w:rFonts w:ascii="Arial" w:hAnsi="Arial" w:cs="Arial"/>
          <w:sz w:val="24"/>
          <w:szCs w:val="24"/>
        </w:rPr>
      </w:pPr>
    </w:p>
    <w:p w14:paraId="5C30B387" w14:textId="76E9E572" w:rsidR="00E202B1" w:rsidRPr="00BE23AB" w:rsidRDefault="00E202B1" w:rsidP="00E202B1">
      <w:pPr>
        <w:rPr>
          <w:rFonts w:ascii="Arial" w:hAnsi="Arial" w:cs="Arial"/>
          <w:sz w:val="24"/>
          <w:szCs w:val="24"/>
        </w:rPr>
      </w:pPr>
    </w:p>
    <w:p w14:paraId="06143D67" w14:textId="5FAF2310" w:rsidR="001D1962" w:rsidRPr="00BE23AB" w:rsidRDefault="001D1962" w:rsidP="00E202B1">
      <w:pPr>
        <w:rPr>
          <w:rFonts w:ascii="Arial" w:hAnsi="Arial" w:cs="Arial"/>
          <w:sz w:val="24"/>
          <w:szCs w:val="24"/>
        </w:rPr>
      </w:pPr>
      <w:r w:rsidRPr="00BE23AB">
        <w:rPr>
          <w:rFonts w:ascii="Arial" w:hAnsi="Arial" w:cs="Arial"/>
          <w:noProof/>
          <w:sz w:val="24"/>
          <w:szCs w:val="24"/>
        </w:rPr>
        <w:lastRenderedPageBreak/>
        <w:drawing>
          <wp:inline distT="0" distB="0" distL="0" distR="0" wp14:anchorId="02C40D4F" wp14:editId="252A6436">
            <wp:extent cx="3250935" cy="3276600"/>
            <wp:effectExtent l="0" t="0" r="6985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56897" cy="328260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2692074" w14:textId="2D361E57" w:rsidR="00E202B1" w:rsidRPr="00BE23AB" w:rsidRDefault="00E202B1" w:rsidP="001D1962">
      <w:pPr>
        <w:snapToGrid w:val="0"/>
        <w:rPr>
          <w:rFonts w:ascii="Arial" w:hAnsi="Arial" w:cs="Arial"/>
          <w:sz w:val="24"/>
          <w:szCs w:val="24"/>
        </w:rPr>
      </w:pPr>
      <w:r w:rsidRPr="00BE23AB">
        <w:rPr>
          <w:rFonts w:ascii="Arial" w:hAnsi="Arial" w:cs="Arial"/>
          <w:sz w:val="24"/>
          <w:szCs w:val="24"/>
        </w:rPr>
        <w:t xml:space="preserve">Figure S3. ROC curve of </w:t>
      </w:r>
      <w:r w:rsidRPr="00BE23AB">
        <w:rPr>
          <w:rFonts w:ascii="Arial" w:hAnsi="Arial" w:cs="Arial"/>
          <w:color w:val="000000" w:themeColor="text1"/>
          <w:sz w:val="24"/>
          <w:szCs w:val="24"/>
        </w:rPr>
        <w:t xml:space="preserve">PSI in SCAP patients with T2DM. </w:t>
      </w:r>
      <w:r w:rsidRPr="00BE23AB">
        <w:rPr>
          <w:rFonts w:ascii="Arial" w:hAnsi="Arial" w:cs="Arial"/>
          <w:sz w:val="24"/>
          <w:szCs w:val="24"/>
        </w:rPr>
        <w:t xml:space="preserve"> ROC: receiver operating characteristic; PSI: Pneumonia Severity Index.</w:t>
      </w:r>
    </w:p>
    <w:sectPr w:rsidR="00E202B1" w:rsidRPr="00BE23A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6339D7" w14:textId="77777777" w:rsidR="00192292" w:rsidRDefault="00192292" w:rsidP="00E202B1">
      <w:r>
        <w:separator/>
      </w:r>
    </w:p>
  </w:endnote>
  <w:endnote w:type="continuationSeparator" w:id="0">
    <w:p w14:paraId="4E91E06B" w14:textId="77777777" w:rsidR="00192292" w:rsidRDefault="00192292" w:rsidP="00E202B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CE3AD03" w14:textId="77777777" w:rsidR="00192292" w:rsidRDefault="00192292" w:rsidP="00E202B1">
      <w:r>
        <w:separator/>
      </w:r>
    </w:p>
  </w:footnote>
  <w:footnote w:type="continuationSeparator" w:id="0">
    <w:p w14:paraId="16240F72" w14:textId="77777777" w:rsidR="00192292" w:rsidRDefault="00192292" w:rsidP="00E202B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26D6"/>
    <w:rsid w:val="00060347"/>
    <w:rsid w:val="001212CA"/>
    <w:rsid w:val="00192292"/>
    <w:rsid w:val="001D1962"/>
    <w:rsid w:val="00733090"/>
    <w:rsid w:val="00BE23AB"/>
    <w:rsid w:val="00C626D6"/>
    <w:rsid w:val="00E202B1"/>
    <w:rsid w:val="00EC5B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A8C5B86"/>
  <w15:chartTrackingRefBased/>
  <w15:docId w15:val="{985E771E-BC70-409D-B9EF-51011AE554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202B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202B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202B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202B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48</Words>
  <Characters>274</Characters>
  <Application>Microsoft Office Word</Application>
  <DocSecurity>0</DocSecurity>
  <Lines>2</Lines>
  <Paragraphs>1</Paragraphs>
  <ScaleCrop>false</ScaleCrop>
  <Company/>
  <LinksUpToDate>false</LinksUpToDate>
  <CharactersWithSpaces>3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g haung</dc:creator>
  <cp:keywords/>
  <dc:description/>
  <cp:lastModifiedBy>dong haung</cp:lastModifiedBy>
  <cp:revision>21</cp:revision>
  <dcterms:created xsi:type="dcterms:W3CDTF">2021-09-07T06:01:00Z</dcterms:created>
  <dcterms:modified xsi:type="dcterms:W3CDTF">2021-09-08T01:55:00Z</dcterms:modified>
</cp:coreProperties>
</file>